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261" w:rsidRPr="00664897" w:rsidRDefault="00765E17" w:rsidP="00256B60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664897">
        <w:rPr>
          <w:rFonts w:ascii="Times New Roman" w:eastAsia="PMingLiU" w:hAnsi="Times New Roman" w:cs="Times New Roman" w:hint="eastAsia"/>
          <w:b/>
          <w:color w:val="000000" w:themeColor="text1"/>
          <w:kern w:val="0"/>
          <w:sz w:val="24"/>
          <w:szCs w:val="24"/>
          <w:lang w:eastAsia="zh-TW"/>
        </w:rPr>
        <w:t>Supplementary</w:t>
      </w:r>
      <w:r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eastAsia="zh-TW"/>
        </w:rPr>
        <w:t xml:space="preserve"> </w:t>
      </w:r>
      <w:r w:rsidRPr="0066489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f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eastAsia="zh-TW"/>
        </w:rPr>
        <w:t>igure legends.</w:t>
      </w:r>
    </w:p>
    <w:p w:rsidR="00851261" w:rsidRPr="00664897" w:rsidRDefault="00765E17" w:rsidP="00256B60">
      <w:pPr>
        <w:widowControl/>
        <w:spacing w:line="480" w:lineRule="auto"/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eastAsia="zh-TW"/>
        </w:rPr>
      </w:pPr>
      <w:r w:rsidRPr="006648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F</w:t>
      </w:r>
      <w:r w:rsidRPr="00664897">
        <w:rPr>
          <w:rFonts w:ascii="Times New Roman" w:eastAsia="PMingLiU" w:hAnsi="Times New Roman" w:cs="Times New Roman" w:hint="eastAsia"/>
          <w:b/>
          <w:color w:val="000000" w:themeColor="text1"/>
          <w:kern w:val="0"/>
          <w:sz w:val="24"/>
          <w:szCs w:val="24"/>
          <w:lang w:eastAsia="zh-TW"/>
        </w:rPr>
        <w:t>ig</w:t>
      </w:r>
      <w:r w:rsidR="00851261" w:rsidRPr="00664897">
        <w:rPr>
          <w:rFonts w:ascii="Times New Roman" w:eastAsia="PMingLiU" w:hAnsi="Times New Roman" w:cs="Times New Roman" w:hint="eastAsia"/>
          <w:b/>
          <w:color w:val="000000" w:themeColor="text1"/>
          <w:kern w:val="0"/>
          <w:sz w:val="24"/>
          <w:szCs w:val="24"/>
          <w:lang w:eastAsia="zh-TW"/>
        </w:rPr>
        <w:t xml:space="preserve">. </w:t>
      </w:r>
      <w:r w:rsidRPr="006648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="00851261" w:rsidRPr="00664897">
        <w:rPr>
          <w:rFonts w:ascii="Times New Roman" w:eastAsia="PMingLiU" w:hAnsi="Times New Roman" w:cs="Times New Roman" w:hint="eastAsia"/>
          <w:b/>
          <w:color w:val="000000" w:themeColor="text1"/>
          <w:kern w:val="0"/>
          <w:sz w:val="24"/>
          <w:szCs w:val="24"/>
          <w:lang w:eastAsia="zh-TW"/>
        </w:rPr>
        <w:t>1</w:t>
      </w:r>
      <w:r w:rsidR="00851261" w:rsidRPr="00664897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urvival curves for patients with HBV-ACLF who received SMT alone or SMT+PE.</w:t>
      </w:r>
      <w:r w:rsidR="00851261" w:rsidRPr="0066489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A-C</w:t>
      </w:r>
      <w:r w:rsidR="00851261" w:rsidRPr="0066489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. 28-day (A), 90-day (B), and 1-year (C) survival curves for HBV-ACLF patients with MELD grade 2.</w:t>
      </w:r>
      <w:r w:rsidR="00851261" w:rsidRPr="006648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 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D-F</w:t>
      </w:r>
      <w:r w:rsidR="00851261" w:rsidRPr="0066489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. 28-day (D), 90-day (E), and 1-year (F) survival curves for HBV-ACLF patients with MELD grade 4. 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G-I</w:t>
      </w:r>
      <w:r w:rsidR="00851261" w:rsidRPr="0066489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. 28-day (G), 90-day (H), and 1-year (I) survival curves for HBV-ACLF patients with ACLF grade 3. SMT, standard medical therapy; PE, plasma exchange; HBV-ACLF, hepatitis B virus-associated acute-on-chronic liver failure.</w:t>
      </w:r>
    </w:p>
    <w:p w:rsidR="00851261" w:rsidRPr="00664897" w:rsidRDefault="00765E17" w:rsidP="00256B60">
      <w:pPr>
        <w:widowControl/>
        <w:spacing w:line="480" w:lineRule="auto"/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eastAsia="zh-TW"/>
        </w:rPr>
      </w:pPr>
      <w:r w:rsidRPr="006648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F</w:t>
      </w:r>
      <w:r w:rsidR="00851261" w:rsidRPr="00664897">
        <w:rPr>
          <w:rFonts w:ascii="Times New Roman" w:eastAsia="PMingLiU" w:hAnsi="Times New Roman" w:cs="Times New Roman" w:hint="eastAsia"/>
          <w:b/>
          <w:color w:val="000000" w:themeColor="text1"/>
          <w:kern w:val="0"/>
          <w:sz w:val="24"/>
          <w:szCs w:val="24"/>
          <w:lang w:eastAsia="zh-TW"/>
        </w:rPr>
        <w:t xml:space="preserve">ig. </w:t>
      </w:r>
      <w:r w:rsidRPr="006648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="00851261" w:rsidRPr="00664897">
        <w:rPr>
          <w:rFonts w:ascii="Times New Roman" w:eastAsia="PMingLiU" w:hAnsi="Times New Roman" w:cs="Times New Roman"/>
          <w:b/>
          <w:color w:val="000000" w:themeColor="text1"/>
          <w:kern w:val="0"/>
          <w:sz w:val="24"/>
          <w:szCs w:val="24"/>
          <w:lang w:eastAsia="zh-TW"/>
        </w:rPr>
        <w:t>2.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urvival curves for 166 pairs of matched patients with HBV-ACLF who received SMT alone or SMT+PE.</w:t>
      </w:r>
      <w:r w:rsidR="00851261" w:rsidRPr="0066489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A-C</w:t>
      </w:r>
      <w:r w:rsidR="00851261" w:rsidRPr="0066489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. 28-day (A), 90-day (B), and 1-year (C) survival curves for HBV-ACLF patients with MELD grade 2.</w:t>
      </w:r>
      <w:r w:rsidR="00851261" w:rsidRPr="006648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 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D-F</w:t>
      </w:r>
      <w:r w:rsidR="00851261" w:rsidRPr="0066489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. 28-day (D), 90-day (E), and 1-year (F) survival curves for HBV-ACLF patients with MELD grade 4. 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G-I</w:t>
      </w:r>
      <w:r w:rsidR="00851261" w:rsidRPr="0066489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. 28-day (G), 90-day (H), and 1-year (I) survival curves for HBV-ACLF patients with ACLF grade 3. SMT, standard medical therapy; PE, plasma exchange; HBV-ACLF, hepatitis B virus-associated acute-on-chronic liver failure.</w:t>
      </w:r>
    </w:p>
    <w:p w:rsidR="00851261" w:rsidRPr="00664897" w:rsidRDefault="00765E17" w:rsidP="00256B60">
      <w:pPr>
        <w:widowControl/>
        <w:spacing w:line="480" w:lineRule="auto"/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eastAsia="zh-TW"/>
        </w:rPr>
        <w:sectPr w:rsidR="00851261" w:rsidRPr="00664897" w:rsidSect="00851261">
          <w:foot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6648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F</w:t>
      </w:r>
      <w:r w:rsidRPr="00664897">
        <w:rPr>
          <w:rFonts w:ascii="Times New Roman" w:eastAsia="PMingLiU" w:hAnsi="Times New Roman" w:cs="Times New Roman" w:hint="eastAsia"/>
          <w:b/>
          <w:color w:val="000000" w:themeColor="text1"/>
          <w:kern w:val="0"/>
          <w:sz w:val="24"/>
          <w:szCs w:val="24"/>
          <w:lang w:eastAsia="zh-TW"/>
        </w:rPr>
        <w:t>ig</w:t>
      </w:r>
      <w:r w:rsidR="00851261" w:rsidRPr="00664897">
        <w:rPr>
          <w:rFonts w:ascii="Times New Roman" w:eastAsia="PMingLiU" w:hAnsi="Times New Roman" w:cs="Times New Roman" w:hint="eastAsia"/>
          <w:b/>
          <w:color w:val="000000" w:themeColor="text1"/>
          <w:kern w:val="0"/>
          <w:sz w:val="24"/>
          <w:szCs w:val="24"/>
          <w:lang w:eastAsia="zh-TW"/>
        </w:rPr>
        <w:t xml:space="preserve">. </w:t>
      </w:r>
      <w:r w:rsidRPr="006648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="00851261" w:rsidRPr="00664897">
        <w:rPr>
          <w:rFonts w:ascii="Times New Roman" w:eastAsia="PMingLiU" w:hAnsi="Times New Roman" w:cs="Times New Roman"/>
          <w:b/>
          <w:color w:val="000000" w:themeColor="text1"/>
          <w:kern w:val="0"/>
          <w:sz w:val="24"/>
          <w:szCs w:val="24"/>
          <w:lang w:eastAsia="zh-TW"/>
        </w:rPr>
        <w:t>3.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Changes in </w:t>
      </w:r>
      <w:r w:rsidR="008B0537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IRS score</w:t>
      </w:r>
      <w:r w:rsidRPr="0066489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in</w:t>
      </w:r>
      <w:r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166 pairs of matched patients with HBV-ACLF who received SMT alone or SMT+PE</w:t>
      </w:r>
      <w:r w:rsidR="00851261" w:rsidRPr="006648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8B0537" w:rsidRPr="0066489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SIRS, systemic inflammatory response syndrome; SMT, standard medical therapy; PE, plasma exchange; HBV-ACLF, hepatitis B virus-associated acute-on-chronic liver failure.</w:t>
      </w:r>
    </w:p>
    <w:p w:rsidR="002A6B40" w:rsidRPr="00664897" w:rsidRDefault="002A6B40" w:rsidP="00256B60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66489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 Prognostic factors at 28 days, 90 days, and 1 year in HBV-ACLF patients treated with SMT alone or in combination with SMT and PE-based NB-ALSS (Univariate COX regression analysis)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694"/>
        <w:gridCol w:w="992"/>
        <w:gridCol w:w="756"/>
        <w:gridCol w:w="1512"/>
        <w:gridCol w:w="857"/>
        <w:gridCol w:w="1553"/>
      </w:tblGrid>
      <w:tr w:rsidR="00664897" w:rsidRPr="00664897" w:rsidTr="000816E0">
        <w:trPr>
          <w:trHeight w:val="330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7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R</w:t>
            </w:r>
          </w:p>
        </w:tc>
        <w:tc>
          <w:tcPr>
            <w:tcW w:w="23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 CI HR</w:t>
            </w:r>
          </w:p>
        </w:tc>
        <w:tc>
          <w:tcPr>
            <w:tcW w:w="15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ime point</w:t>
            </w:r>
          </w:p>
        </w:tc>
      </w:tr>
      <w:tr w:rsidR="00664897" w:rsidRPr="00664897" w:rsidTr="000816E0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pper Bound</w:t>
            </w:r>
          </w:p>
        </w:tc>
        <w:tc>
          <w:tcPr>
            <w:tcW w:w="15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0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1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71 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 day</w:t>
            </w: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9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6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9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513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 (</w:t>
            </w:r>
            <w:r w:rsidRPr="0066489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)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20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1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374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spiratory failure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45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4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463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irculatory failure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3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99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9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095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fection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6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3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94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7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04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-Na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21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P (μ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3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7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5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4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KP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bil (μ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b (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3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6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3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6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8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04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8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02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 (μ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7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UN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7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4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T (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7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3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1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65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C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2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GB (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3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LT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2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3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74 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0 day</w:t>
            </w: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3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Sex 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7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3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0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56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 (</w:t>
            </w:r>
            <w:r w:rsidRPr="0066489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)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65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64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284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spiratory failure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147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4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714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irculatory failure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8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76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6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954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fection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3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1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8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655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7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01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-Na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7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18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P (μ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1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8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1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4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KP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bil (μ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b (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7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6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7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9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3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62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 (μ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UN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9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2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T (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6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8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46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3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65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C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71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GB (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1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4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LT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0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2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35 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 year</w:t>
            </w: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6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9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4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3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1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19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 (</w:t>
            </w:r>
            <w:r w:rsidRPr="0066489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)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41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9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883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spiratory failure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8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4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421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irculatory failure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9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2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197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fection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9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2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197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7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98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-Na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15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P (μ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0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8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5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4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KP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bil (μ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b (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6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7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6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79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7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4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48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r (μ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7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UN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1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T (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8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4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3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58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C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6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72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GB (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5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0816E0">
        <w:trPr>
          <w:trHeight w:val="39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LT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157" w:rsidRPr="00664897" w:rsidRDefault="00692157" w:rsidP="0069215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157" w:rsidRPr="00664897" w:rsidRDefault="00692157" w:rsidP="0069215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D918CA" w:rsidRPr="00664897" w:rsidRDefault="00D918CA" w:rsidP="00311787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64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bbreviations</w:t>
      </w:r>
      <w:r w:rsidRPr="006648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HBV-ACLF, hepatitis B virus-associated acute-on-chronic liver failure; PE, plasma exchange; HE, hepatic encephalopathy; Meld score, Model for end-stage liver disease score; </w:t>
      </w:r>
      <w:r w:rsidRPr="006648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a</w:t>
      </w:r>
      <w:r w:rsidRPr="006648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6648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serum sodium; INR, international normalized ratio; CRP, c-reactive protein; HR, hazard ratio.</w:t>
      </w:r>
    </w:p>
    <w:p w:rsidR="002A6B40" w:rsidRPr="00664897" w:rsidRDefault="002A6B40" w:rsidP="002A6B40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BE417C" w:rsidRPr="00664897" w:rsidRDefault="00BE41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816E0" w:rsidRPr="00664897" w:rsidRDefault="000816E0" w:rsidP="00256B60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66489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 table 2 Prognostic factors in HBV-ACLF patients treated with PE-based NB-ALSS (Univariate COX regression analysis)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694"/>
        <w:gridCol w:w="892"/>
        <w:gridCol w:w="950"/>
        <w:gridCol w:w="1418"/>
        <w:gridCol w:w="876"/>
        <w:gridCol w:w="1534"/>
      </w:tblGrid>
      <w:tr w:rsidR="00664897" w:rsidRPr="00664897" w:rsidTr="006367E6">
        <w:trPr>
          <w:trHeight w:val="330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8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9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R</w:t>
            </w:r>
          </w:p>
        </w:tc>
        <w:tc>
          <w:tcPr>
            <w:tcW w:w="22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 CI HR</w:t>
            </w:r>
          </w:p>
        </w:tc>
        <w:tc>
          <w:tcPr>
            <w:tcW w:w="15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ime point</w:t>
            </w:r>
          </w:p>
        </w:tc>
      </w:tr>
      <w:tr w:rsidR="00664897" w:rsidRPr="00664897" w:rsidTr="006367E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8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pper Bound</w:t>
            </w:r>
          </w:p>
        </w:tc>
        <w:tc>
          <w:tcPr>
            <w:tcW w:w="15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 tim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6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6 </w:t>
            </w:r>
          </w:p>
        </w:tc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 day</w:t>
            </w: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 plasma do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0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herapy tim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9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68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8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7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081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 (</w:t>
            </w:r>
            <w:r w:rsidRPr="0066489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)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5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546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spiratory failure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4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02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irculatory failure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9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.788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fection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0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1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24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12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-Na sco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27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P (μ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1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T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KP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bil (μ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9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b (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1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2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a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0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0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771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 (μ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UN (m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92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T (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7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2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92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C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6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7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GB (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6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9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LT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4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 tim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5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0 day</w:t>
            </w: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 plasma do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herapy tim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8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2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63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2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855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 (</w:t>
            </w:r>
            <w:r w:rsidRPr="0066489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)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1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894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spiratory failure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3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926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irculatory failure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7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981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fection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3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9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72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94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-Na sco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09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P (μ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0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T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KP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3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bil (μ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b (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4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4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3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0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6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98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 (μ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6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5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UN (m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7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T (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9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60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C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79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GB (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0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1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LT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 tim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77 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 year</w:t>
            </w: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 plasma do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herapy tim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2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6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4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7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2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7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676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HE (</w:t>
            </w:r>
            <w:r w:rsidRPr="0066489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)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420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spiratory failure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1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537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irculatory failure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7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125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fection (ye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1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95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7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d-Na sco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02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P (μ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0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T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KP (U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0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  <w:bookmarkStart w:id="0" w:name="_GoBack"/>
            <w:bookmarkEnd w:id="0"/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bil (μ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b (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3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6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7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68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 (μ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5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UN (mmol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4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T (s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9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9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42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C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1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78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GB (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1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97" w:rsidRPr="00664897" w:rsidTr="006367E6">
        <w:trPr>
          <w:trHeight w:val="39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LT (×10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4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16E0" w:rsidRPr="00664897" w:rsidRDefault="000816E0" w:rsidP="0008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489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16E0" w:rsidRPr="00664897" w:rsidRDefault="000816E0" w:rsidP="000816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5F2C56" w:rsidRPr="00664897" w:rsidRDefault="005F2C56" w:rsidP="00311787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64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bbreviations</w:t>
      </w:r>
      <w:r w:rsidRPr="006648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PE, plasma exchange; HE, hepatic encephalopathy; INR, international normalized ratio; BUN, blood urea nitrogen; CRP, c-reactive protein; PT, prothrombin time; HR,</w:t>
      </w:r>
      <w:r w:rsidRPr="006648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 </w:t>
      </w:r>
      <w:r w:rsidRPr="006648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azard ratio.</w:t>
      </w:r>
    </w:p>
    <w:p w:rsidR="000816E0" w:rsidRPr="00664897" w:rsidRDefault="000816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816E0" w:rsidRPr="00664897" w:rsidSect="00310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2C09" w:rsidRDefault="00682C09" w:rsidP="002A6B40">
      <w:r>
        <w:separator/>
      </w:r>
    </w:p>
  </w:endnote>
  <w:endnote w:type="continuationSeparator" w:id="0">
    <w:p w:rsidR="00682C09" w:rsidRDefault="00682C09" w:rsidP="002A6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">
    <w:altName w:val="宋体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261" w:rsidRPr="00D060DF" w:rsidRDefault="003100FD" w:rsidP="00851261">
    <w:pPr>
      <w:pStyle w:val="a4"/>
      <w:pBdr>
        <w:top w:val="single" w:sz="4" w:space="1" w:color="D9D9D9"/>
      </w:pBdr>
      <w:rPr>
        <w:b/>
        <w:bCs/>
      </w:rPr>
    </w:pPr>
    <w:r w:rsidRPr="00D060DF">
      <w:fldChar w:fldCharType="begin"/>
    </w:r>
    <w:r w:rsidR="00851261" w:rsidRPr="00D060DF">
      <w:instrText xml:space="preserve"> PAGE   \* MERGEFORMAT </w:instrText>
    </w:r>
    <w:r w:rsidRPr="00D060DF">
      <w:fldChar w:fldCharType="separate"/>
    </w:r>
    <w:r w:rsidR="00664897" w:rsidRPr="00664897">
      <w:rPr>
        <w:b/>
        <w:bCs/>
        <w:noProof/>
      </w:rPr>
      <w:t>5</w:t>
    </w:r>
    <w:r w:rsidRPr="00D060DF">
      <w:rPr>
        <w:b/>
        <w:bCs/>
      </w:rPr>
      <w:fldChar w:fldCharType="end"/>
    </w:r>
    <w:r w:rsidR="00851261" w:rsidRPr="00D060DF">
      <w:rPr>
        <w:b/>
        <w:bCs/>
      </w:rPr>
      <w:t xml:space="preserve"> | </w:t>
    </w:r>
    <w:r w:rsidR="00851261" w:rsidRPr="00D060DF">
      <w:rPr>
        <w:color w:val="808080"/>
        <w:spacing w:val="60"/>
      </w:rPr>
      <w:t>Page</w:t>
    </w:r>
  </w:p>
  <w:p w:rsidR="00851261" w:rsidRPr="00D060DF" w:rsidRDefault="0085126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2C09" w:rsidRDefault="00682C09" w:rsidP="002A6B40">
      <w:r>
        <w:separator/>
      </w:r>
    </w:p>
  </w:footnote>
  <w:footnote w:type="continuationSeparator" w:id="0">
    <w:p w:rsidR="00682C09" w:rsidRDefault="00682C09" w:rsidP="002A6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7539"/>
    <w:rsid w:val="000816E0"/>
    <w:rsid w:val="00184E8B"/>
    <w:rsid w:val="00190D15"/>
    <w:rsid w:val="001B388E"/>
    <w:rsid w:val="002337A1"/>
    <w:rsid w:val="00256B60"/>
    <w:rsid w:val="002A6B40"/>
    <w:rsid w:val="003100FD"/>
    <w:rsid w:val="00311787"/>
    <w:rsid w:val="004F071F"/>
    <w:rsid w:val="00597539"/>
    <w:rsid w:val="005F2C56"/>
    <w:rsid w:val="00613855"/>
    <w:rsid w:val="006367E6"/>
    <w:rsid w:val="00664897"/>
    <w:rsid w:val="00682C09"/>
    <w:rsid w:val="00692157"/>
    <w:rsid w:val="006D7B8C"/>
    <w:rsid w:val="00756AF2"/>
    <w:rsid w:val="00765E17"/>
    <w:rsid w:val="008407EE"/>
    <w:rsid w:val="00851261"/>
    <w:rsid w:val="008B0537"/>
    <w:rsid w:val="00BE417C"/>
    <w:rsid w:val="00D9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8B95FA-1A5D-425C-81AD-E61749D04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00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6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6B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6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6B4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51261"/>
  </w:style>
  <w:style w:type="paragraph" w:styleId="a6">
    <w:name w:val="Balloon Text"/>
    <w:basedOn w:val="a"/>
    <w:link w:val="Char1"/>
    <w:uiPriority w:val="99"/>
    <w:semiHidden/>
    <w:unhideWhenUsed/>
    <w:rsid w:val="0031178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117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4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343</Words>
  <Characters>7658</Characters>
  <Application>Microsoft Office Word</Application>
  <DocSecurity>0</DocSecurity>
  <Lines>63</Lines>
  <Paragraphs>17</Paragraphs>
  <ScaleCrop>false</ScaleCrop>
  <Company>xt256.com</Company>
  <LinksUpToDate>false</LinksUpToDate>
  <CharactersWithSpaces>8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Yuanyuan</dc:creator>
  <cp:lastModifiedBy>Chen Yuanyuan</cp:lastModifiedBy>
  <cp:revision>6</cp:revision>
  <dcterms:created xsi:type="dcterms:W3CDTF">2021-10-09T01:50:00Z</dcterms:created>
  <dcterms:modified xsi:type="dcterms:W3CDTF">2021-10-23T05:28:00Z</dcterms:modified>
</cp:coreProperties>
</file>